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rFonts w:cs="Times New Roman"/>
          <w:b/>
          <w:bCs/>
        </w:rPr>
        <w:t>Table S2. Sequences of Oligonucleotide DNA Used in this Study</w:t>
      </w:r>
    </w:p>
    <w:p>
      <w:pPr>
        <w:pStyle w:val="Normal"/>
        <w:spacing w:lineRule="auto" w:line="480"/>
        <w:rPr/>
      </w:pPr>
      <w:r>
        <w:rPr>
          <w:rFonts w:cs="Times New Roman"/>
        </w:rPr>
        <w:t xml:space="preserve">All are shown in </w:t>
      </w:r>
      <w:r>
        <w:rPr>
          <w:rFonts w:cs="Times New Roman"/>
        </w:rPr>
        <w:t xml:space="preserve">the </w:t>
      </w:r>
      <w:r>
        <w:rPr>
          <w:rFonts w:cs="Times New Roman"/>
        </w:rPr>
        <w:t>5</w:t>
      </w:r>
      <w:r>
        <w:rPr>
          <w:rFonts w:cs="Times New Roman" w:ascii="Sylfaen;Times New Roman" w:hAnsi="Sylfaen;Times New Roman"/>
        </w:rPr>
        <w:t>′</w:t>
      </w:r>
      <w:r>
        <w:rPr>
          <w:rFonts w:cs="Times New Roman"/>
        </w:rPr>
        <w:t xml:space="preserve"> to 3</w:t>
      </w:r>
      <w:r>
        <w:rPr>
          <w:rFonts w:cs="Times New Roman" w:ascii="Sylfaen;Times New Roman" w:hAnsi="Sylfaen;Times New Roman"/>
        </w:rPr>
        <w:t>′</w:t>
      </w:r>
      <w:r>
        <w:rPr>
          <w:rFonts w:cs="Times New Roman"/>
        </w:rPr>
        <w:t xml:space="preserve"> direction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Semi-quantitative PCR primers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_RT_F,</w:t>
        <w:tab/>
        <w:tab/>
        <w:t>AGCTGGATCGAAGAACAAACCGA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_RT_R,</w:t>
        <w:tab/>
        <w:tab/>
        <w:t>TCCAATCTGAGGCATACTCATC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UB_RT_F,</w:t>
        <w:tab/>
        <w:tab/>
        <w:t>ATCCGTGAAGAGTACCCAGA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UB_RT_R,</w:t>
        <w:tab/>
        <w:tab/>
        <w:t>TCACCTTCTTCATCCGCAG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IP_RT_F,</w:t>
        <w:tab/>
        <w:tab/>
        <w:t>GTGTGAGAGGTCTCGTTGATT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IP_RT_R,</w:t>
        <w:tab/>
        <w:tab/>
        <w:t>TTCCTGCAACGTTGGAAGATGCTGTC</w:t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Real-time PCR primers.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ETT_REAL_F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color w:val="000000"/>
          <w:sz w:val="20"/>
        </w:rPr>
        <w:t>gtcccaagagaagcaggattg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caps/>
          <w:sz w:val="20"/>
        </w:rPr>
        <w:t>ETT_REAL_R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sz w:val="20"/>
        </w:rPr>
        <w:t>gcaagaccctctggaatctcaa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LUG_REAL_F, </w:t>
        <w:tab/>
        <w:t>atgtctcagaccaactgggaagc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LUG_REAL_R, </w:t>
        <w:tab/>
        <w:t>ccttcagcttggaaagcctgag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CRC_REAL_F, </w:t>
        <w:tab/>
        <w:t>ccacaccgtgaagctttcagtgc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CRC_REAL_R, </w:t>
        <w:tab/>
        <w:t>tcaccgaatcccaagccatggatc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JAG_REAL_F, </w:t>
        <w:tab/>
      </w:r>
      <w:r>
        <w:rPr>
          <w:rFonts w:cs="Courier" w:ascii="Courier" w:hAnsi="Courier"/>
          <w:caps/>
          <w:sz w:val="20"/>
        </w:rPr>
        <w:t>ccctatccgtggcccaagca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JAG_REAL_R, </w:t>
        <w:tab/>
        <w:t>ccgattgatggggaacctaagaga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KNU_REAL_F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sz w:val="20"/>
        </w:rPr>
        <w:t>cgtcctcgctaactctcca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KNU_REAL_R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sz w:val="20"/>
        </w:rPr>
        <w:t>acggatgaaacggatcgt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caps/>
          <w:sz w:val="20"/>
        </w:rPr>
        <w:t>GIK_REAL_F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sz w:val="20"/>
        </w:rPr>
        <w:t>gtatctccacttacgctcgtcg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GIK_REAL_R,</w:t>
      </w:r>
      <w:r>
        <w:rPr>
          <w:rFonts w:cs="Courier" w:ascii="Courier" w:hAnsi="Courier"/>
          <w:sz w:val="20"/>
        </w:rPr>
        <w:tab/>
        <w:tab/>
        <w:t>GTACCCCGCAGAGTCACAAC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UB_REAL_F,</w:t>
        <w:tab/>
        <w:tab/>
        <w:t>ATCCGTGAAGAGTACCCA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UB_REAL_R,</w:t>
        <w:tab/>
        <w:tab/>
        <w:t>AAGAACCATGCACTCATC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ChIP primers.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1_f,</w:t>
        <w:tab/>
        <w:tab/>
        <w:t>gtatctccacttacgctcgtcg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1_R,</w:t>
        <w:tab/>
        <w:tab/>
        <w:t>GTACCCCGCAGAGTCACAAC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2_F,</w:t>
        <w:tab/>
        <w:tab/>
        <w:t>cttgcaaagtggcggcggc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2_R,</w:t>
        <w:tab/>
        <w:tab/>
        <w:t>CGGCGTGATTCCCCTGCCA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3_F,</w:t>
        <w:tab/>
        <w:tab/>
        <w:t>GGTTGGAGGAAATTGTGCCCC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P3_r,</w:t>
        <w:tab/>
        <w:tab/>
        <w:t>CCACAATAGGCAAGTTCATTCATGGT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1_F, </w:t>
        <w:tab/>
        <w:tab/>
        <w:t>cgatctaaatccgtcaattctagga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_P1_R,</w:t>
        <w:tab/>
        <w:tab/>
        <w:t>gaaaactttctactgagtaacgag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2_F, </w:t>
        <w:tab/>
        <w:tab/>
        <w:t>gagcaatcctatacggagttcttaatt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2_R, </w:t>
        <w:tab/>
        <w:tab/>
        <w:t>ggctgaatgtatgatggaatggtattg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3_F, </w:t>
        <w:tab/>
        <w:tab/>
        <w:t>caatcttagtgcggtgggtgg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3_R, </w:t>
        <w:tab/>
        <w:tab/>
        <w:t>gtgcaacagaaagtaagggttgg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4_F, </w:t>
        <w:tab/>
        <w:tab/>
        <w:t>ggaaacagatgtcggggcattaa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4_R, </w:t>
        <w:tab/>
        <w:tab/>
        <w:t>gatacagctatagaagagagaggc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5_F, </w:t>
        <w:tab/>
        <w:tab/>
      </w:r>
      <w:r>
        <w:rPr>
          <w:rFonts w:cs="Courier New" w:ascii="Courier" w:hAnsi="Courier"/>
          <w:caps/>
          <w:sz w:val="20"/>
          <w:szCs w:val="20"/>
        </w:rPr>
        <w:t>Ctaatggcatacatatgtagttactt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 xml:space="preserve">ETT_P5_R, </w:t>
        <w:tab/>
        <w:tab/>
      </w:r>
      <w:r>
        <w:rPr>
          <w:rFonts w:cs="Arial" w:ascii="Courier" w:hAnsi="Courier"/>
          <w:caps/>
          <w:sz w:val="20"/>
          <w:szCs w:val="20"/>
        </w:rPr>
        <w:t>ccacattgataatcaatccattagttga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1_F,</w:t>
        <w:tab/>
        <w:tab/>
        <w:t>caatcgtcccatctctcacag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1_R,</w:t>
        <w:tab/>
        <w:tab/>
        <w:t>catcctagaccagaggtgtaac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2_F,</w:t>
        <w:tab/>
        <w:tab/>
        <w:t>gacgtgtgattgatcacttgtct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2_R,</w:t>
        <w:tab/>
        <w:tab/>
        <w:t>gaagaaaggaggagctataggatg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3_F,</w:t>
        <w:tab/>
        <w:tab/>
        <w:t>cataaacccctagatccggtc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3_R,</w:t>
        <w:tab/>
        <w:tab/>
        <w:t>cattaagctggctagggattgca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4_F,</w:t>
        <w:tab/>
        <w:tab/>
        <w:t>gcctcctaactcataaaataagcataac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RC_P4_R,</w:t>
        <w:tab/>
        <w:tab/>
        <w:t>ggtctttagcgaatggattgaaaaccg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1_F,</w:t>
        <w:tab/>
        <w:tab/>
      </w:r>
      <w:r>
        <w:rPr>
          <w:rFonts w:cs="Courier" w:ascii="Courier" w:hAnsi="Courier"/>
          <w:sz w:val="20"/>
        </w:rPr>
        <w:t>CACTAAACAATAGCTCCCACTAT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1_R,</w:t>
        <w:tab/>
        <w:tab/>
      </w:r>
      <w:r>
        <w:rPr>
          <w:rFonts w:cs="Courier" w:ascii="Courier" w:hAnsi="Courier"/>
          <w:sz w:val="20"/>
        </w:rPr>
        <w:t>TACCTCCCACACTCCTTCA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2_F,</w:t>
        <w:tab/>
        <w:tab/>
      </w:r>
      <w:r>
        <w:rPr>
          <w:rFonts w:cs="Courier" w:ascii="Courier" w:hAnsi="Courier"/>
          <w:sz w:val="20"/>
        </w:rPr>
        <w:t>CGTGACAGTCTTGGAGTAGTA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2_R,</w:t>
        <w:tab/>
        <w:tab/>
      </w:r>
      <w:r>
        <w:rPr>
          <w:rFonts w:cs="Courier" w:ascii="Courier" w:hAnsi="Courier"/>
          <w:sz w:val="20"/>
        </w:rPr>
        <w:t>GGGGAGGTTAATGATTTGCATAA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3_F,</w:t>
        <w:tab/>
        <w:tab/>
      </w:r>
      <w:r>
        <w:rPr>
          <w:rFonts w:cs="Courier" w:ascii="Courier" w:hAnsi="Courier"/>
          <w:sz w:val="20"/>
        </w:rPr>
        <w:t>CGCCGTGAAATAACGGTGTTGG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JAG_P3_R,</w:t>
        <w:tab/>
        <w:tab/>
      </w:r>
      <w:r>
        <w:rPr>
          <w:rFonts w:cs="Courier" w:ascii="Courier" w:hAnsi="Courier"/>
          <w:sz w:val="20"/>
        </w:rPr>
        <w:t>GGAAGCGTGCGAATCACGTG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JAG_P4_F,</w:t>
        <w:tab/>
        <w:tab/>
        <w:t>ccctatccgtggcccaagca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JAG_P4_R,</w:t>
        <w:tab/>
        <w:tab/>
        <w:t>ccgattgatggggaacctaagag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1_F,</w:t>
        <w:tab/>
        <w:tab/>
        <w:t>gcttttaatcgaagcatcat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1_R,</w:t>
        <w:tab/>
        <w:tab/>
        <w:t>cacacacaattacagacatgttc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2_F,</w:t>
        <w:tab/>
        <w:tab/>
        <w:t>gtaggattgcttcaatttcaag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2_R,</w:t>
        <w:tab/>
        <w:tab/>
        <w:t>cttacacgatcaatcgaatct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3_F,</w:t>
        <w:tab/>
        <w:tab/>
        <w:t>agtgttcattgattcactcgtac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3_R,</w:t>
        <w:tab/>
        <w:tab/>
        <w:t>gatgggatcacagtacttctctc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4_F,</w:t>
        <w:tab/>
        <w:tab/>
        <w:t>ccttacccttgcttttaccaaa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KNU_P4_R,</w:t>
        <w:tab/>
        <w:tab/>
        <w:t>ggataatgcaaaagggtacacata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fk_f,</w:t>
        <w:tab/>
        <w:tab/>
      </w:r>
      <w:r>
        <w:rPr>
          <w:rFonts w:cs="Courier" w:ascii="Courier" w:hAnsi="Courier"/>
          <w:sz w:val="20"/>
        </w:rPr>
        <w:t>TGGCATCACAATTAGATTTGATCG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fk_r,</w:t>
        <w:tab/>
        <w:tab/>
      </w:r>
      <w:r>
        <w:rPr>
          <w:rFonts w:cs="Courier" w:ascii="Courier" w:hAnsi="Courier"/>
          <w:sz w:val="20"/>
        </w:rPr>
        <w:t>TACAGAAGTCACACGGCTATTCG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mu-like_f,</w:t>
        <w:tab/>
        <w:tab/>
      </w:r>
      <w:r>
        <w:rPr>
          <w:rFonts w:cs="Courier" w:ascii="Courier" w:hAnsi="Courier"/>
          <w:sz w:val="20"/>
        </w:rPr>
        <w:t>GATTTACAAGGAATCTGTTGGTGG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MU-like_R,</w:t>
        <w:tab/>
        <w:tab/>
      </w:r>
      <w:r>
        <w:rPr>
          <w:rFonts w:cs="Courier" w:ascii="Courier" w:hAnsi="Courier"/>
          <w:sz w:val="20"/>
        </w:rPr>
        <w:t>CATAACATAGGTTTAGAGCATCTG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tub_f,</w:t>
        <w:tab/>
        <w:tab/>
      </w:r>
      <w:r>
        <w:rPr>
          <w:rFonts w:cs="Courier" w:ascii="Courier" w:hAnsi="Courier"/>
          <w:sz w:val="20"/>
        </w:rPr>
        <w:t>ATCCGTGAAGAGTACCCAGAT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tub_R,</w:t>
        <w:tab/>
        <w:tab/>
      </w:r>
      <w:r>
        <w:rPr>
          <w:rFonts w:cs="Courier" w:ascii="Courier" w:hAnsi="Courier"/>
          <w:sz w:val="20"/>
        </w:rPr>
        <w:t>AAGAACCATGCACTCATC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_F,</w:t>
        <w:tab/>
        <w:tab/>
        <w:t>ACTCGTTTCGCTTTCCTTAGTGTTAGC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sz w:val="20"/>
        </w:rPr>
        <w:t>ACT_R,</w:t>
        <w:tab/>
        <w:tab/>
        <w:t>AGCGAACGGATCTAGAGACTCACCTT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Cloning Primers.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GIKG_F,</w:t>
        <w:tab/>
        <w:tab/>
      </w:r>
      <w:r>
        <w:rPr>
          <w:rFonts w:cs="Courier" w:ascii="Courier" w:hAnsi="Courier"/>
          <w:color w:val="000000"/>
          <w:sz w:val="20"/>
        </w:rPr>
        <w:t>GGGGACAAGTTTGTACAAAAAAGCAGGCTG</w:t>
      </w:r>
    </w:p>
    <w:p>
      <w:pPr>
        <w:pStyle w:val="Normal"/>
        <w:ind w:left="2160" w:hanging="0"/>
        <w:rPr/>
      </w:pPr>
      <w:r>
        <w:rPr>
          <w:rFonts w:cs="Courier" w:ascii="Courier" w:hAnsi="Courier"/>
          <w:color w:val="000000"/>
          <w:sz w:val="20"/>
        </w:rPr>
        <w:t>CGGCCGC</w:t>
      </w:r>
      <w:r>
        <w:rPr>
          <w:rFonts w:cs="Courier" w:ascii="Courier" w:hAnsi="Courier"/>
          <w:sz w:val="20"/>
        </w:rPr>
        <w:t xml:space="preserve">AAGGTGATGAGAGTTCGATTGCTCTTGCCA </w:t>
      </w:r>
    </w:p>
    <w:p>
      <w:pPr>
        <w:pStyle w:val="Normal"/>
        <w:ind w:left="1800" w:hanging="1800"/>
        <w:rPr/>
      </w:pPr>
      <w:r>
        <w:rPr>
          <w:rFonts w:cs="Times New Roman" w:ascii="Courier" w:hAnsi="Courier"/>
          <w:sz w:val="20"/>
        </w:rPr>
        <w:t>GIKG_R,</w:t>
      </w:r>
      <w:r>
        <w:rPr>
          <w:rFonts w:cs="Courier" w:ascii="Courier" w:hAnsi="Courier"/>
          <w:sz w:val="20"/>
        </w:rPr>
        <w:tab/>
        <w:tab/>
        <w:tab/>
      </w:r>
      <w:r>
        <w:rPr>
          <w:rFonts w:cs="Times New Roman" w:ascii="Courier" w:hAnsi="Courier"/>
          <w:sz w:val="20"/>
        </w:rPr>
        <w:t>GGGGACCA</w:t>
      </w:r>
      <w:r>
        <w:rPr>
          <w:rFonts w:cs="Courier" w:ascii="Courier" w:hAnsi="Courier"/>
          <w:sz w:val="20"/>
        </w:rPr>
        <w:t>CTTTGTACAAGAAAGCTGGGT</w:t>
      </w:r>
    </w:p>
    <w:p>
      <w:pPr>
        <w:pStyle w:val="Normal"/>
        <w:ind w:left="2160" w:first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GGCCGCACGTGTGCCATCCAAGAGATTTGGACA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RNAi_F</w:t>
        <w:tab/>
        <w:tab/>
        <w:t>AGCTGGATCGAAGAACAAACCGA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RNAi_R</w:t>
        <w:tab/>
        <w:tab/>
        <w:t>TCCAATCTGAGGCATACTCATCGGC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GIKRNA</w:t>
      </w:r>
      <w:r>
        <w:rPr>
          <w:rFonts w:cs="Courier" w:ascii="Courier" w:hAnsi="Courier"/>
          <w:sz w:val="20"/>
        </w:rPr>
        <w:t>i</w:t>
      </w:r>
      <w:r>
        <w:rPr>
          <w:rFonts w:cs="Courier" w:ascii="Courier" w:hAnsi="Courier"/>
          <w:caps/>
          <w:sz w:val="20"/>
        </w:rPr>
        <w:t>1_F,</w:t>
        <w:tab/>
        <w:tab/>
        <w:t>ggatccccgggacgggaaccgtcact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GIKRNA</w:t>
      </w:r>
      <w:r>
        <w:rPr>
          <w:rFonts w:cs="Courier" w:ascii="Courier" w:hAnsi="Courier"/>
          <w:sz w:val="20"/>
        </w:rPr>
        <w:t>i</w:t>
      </w:r>
      <w:r>
        <w:rPr>
          <w:rFonts w:cs="Courier" w:ascii="Courier" w:hAnsi="Courier"/>
          <w:caps/>
          <w:sz w:val="20"/>
        </w:rPr>
        <w:t>1_R,</w:t>
        <w:tab/>
      </w:r>
      <w:r>
        <w:rPr>
          <w:rFonts w:cs="Courier" w:ascii="Courier" w:hAnsi="Courier"/>
          <w:sz w:val="20"/>
        </w:rPr>
        <w:tab/>
      </w:r>
      <w:r>
        <w:rPr>
          <w:rFonts w:cs="Courier" w:ascii="Courier" w:hAnsi="Courier"/>
          <w:caps/>
          <w:sz w:val="20"/>
        </w:rPr>
        <w:t>atcgatctccaatctgaggcatactcatcg</w:t>
      </w:r>
    </w:p>
    <w:p>
      <w:pPr>
        <w:pStyle w:val="Normal"/>
        <w:rPr/>
      </w:pPr>
      <w:r>
        <w:rPr>
          <w:rFonts w:cs="Courier" w:ascii="Courier" w:hAnsi="Courier"/>
          <w:caps/>
          <w:sz w:val="20"/>
        </w:rPr>
        <w:t>GIKRNA</w:t>
      </w:r>
      <w:r>
        <w:rPr>
          <w:rFonts w:cs="Courier" w:ascii="Courier" w:hAnsi="Courier"/>
          <w:sz w:val="20"/>
        </w:rPr>
        <w:t>i</w:t>
      </w:r>
      <w:r>
        <w:rPr>
          <w:rFonts w:cs="Courier" w:ascii="Courier" w:hAnsi="Courier"/>
          <w:caps/>
          <w:sz w:val="20"/>
        </w:rPr>
        <w:t>2_F,</w:t>
        <w:tab/>
        <w:tab/>
        <w:t>Ctcgagccgggacgggaaccgtcac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RNA</w:t>
      </w:r>
      <w:r>
        <w:rPr>
          <w:rFonts w:cs="Courier" w:ascii="Courier" w:hAnsi="Courier"/>
          <w:sz w:val="20"/>
        </w:rPr>
        <w:t>i</w:t>
      </w:r>
      <w:r>
        <w:rPr>
          <w:rFonts w:cs="Courier" w:ascii="Courier" w:hAnsi="Courier"/>
          <w:caps/>
          <w:sz w:val="20"/>
        </w:rPr>
        <w:t>2_R,</w:t>
      </w:r>
      <w:r>
        <w:rPr>
          <w:rFonts w:cs="Courier" w:ascii="Courier" w:hAnsi="Courier"/>
          <w:sz w:val="20"/>
        </w:rPr>
        <w:tab/>
        <w:tab/>
      </w:r>
      <w:r>
        <w:rPr>
          <w:rFonts w:cs="Courier" w:ascii="Courier" w:hAnsi="Courier"/>
          <w:caps/>
          <w:sz w:val="20"/>
        </w:rPr>
        <w:t>ggtaccctccaatctgaggcatactcatcg</w:t>
      </w:r>
    </w:p>
    <w:p>
      <w:pPr>
        <w:pStyle w:val="Normal"/>
        <w:rPr>
          <w:rFonts w:ascii="Courier" w:hAnsi="Courier" w:eastAsia="Osaka−等幅" w:cs="Osaka−等幅"/>
          <w:color w:val="000000"/>
          <w:sz w:val="20"/>
        </w:rPr>
      </w:pPr>
      <w:r>
        <w:rPr>
          <w:rFonts w:eastAsia="Osaka−等幅" w:cs="Courier" w:ascii="Courier" w:hAnsi="Courier"/>
          <w:color w:val="000000"/>
          <w:sz w:val="20"/>
        </w:rPr>
        <w:t>GIK2RNAi1_F,</w:t>
      </w:r>
      <w:r>
        <w:rPr>
          <w:rFonts w:cs="Courier" w:ascii="Courier" w:hAnsi="Courier"/>
          <w:caps/>
          <w:sz w:val="20"/>
        </w:rPr>
        <w:tab/>
      </w:r>
      <w:r>
        <w:rPr>
          <w:rFonts w:eastAsia="Osaka−等幅" w:cs="Courier" w:ascii="Courier" w:hAnsi="Courier"/>
          <w:color w:val="000000"/>
          <w:sz w:val="20"/>
        </w:rPr>
        <w:t>GGATCCTAATCACCAGCTCCATCGTCCC</w:t>
      </w:r>
    </w:p>
    <w:p>
      <w:pPr>
        <w:pStyle w:val="Normal"/>
        <w:rPr>
          <w:rFonts w:ascii="Courier" w:hAnsi="Courier" w:eastAsia="Osaka−等幅" w:cs="Osaka−等幅"/>
          <w:color w:val="000000"/>
          <w:sz w:val="20"/>
        </w:rPr>
      </w:pPr>
      <w:r>
        <w:rPr>
          <w:rFonts w:eastAsia="Osaka−等幅" w:cs="Courier" w:ascii="Courier" w:hAnsi="Courier"/>
          <w:color w:val="000000"/>
          <w:sz w:val="20"/>
        </w:rPr>
        <w:t>GIK2RNAi1_R,</w:t>
      </w:r>
      <w:r>
        <w:rPr>
          <w:rFonts w:cs="Courier" w:ascii="Courier" w:hAnsi="Courier"/>
          <w:caps/>
          <w:sz w:val="20"/>
        </w:rPr>
        <w:tab/>
      </w:r>
      <w:r>
        <w:rPr>
          <w:rFonts w:cs="Courier" w:ascii="Courier" w:hAnsi="Courier"/>
          <w:color w:val="000000"/>
          <w:sz w:val="20"/>
        </w:rPr>
        <w:t>ATCGATCTGCCACGTGGACGACGACCAA</w:t>
      </w:r>
    </w:p>
    <w:p>
      <w:pPr>
        <w:pStyle w:val="Normal"/>
        <w:rPr>
          <w:rFonts w:ascii="Courier" w:hAnsi="Courier" w:eastAsia="Osaka−等幅" w:cs="Osaka−等幅"/>
          <w:color w:val="000000"/>
          <w:sz w:val="20"/>
        </w:rPr>
      </w:pPr>
      <w:r>
        <w:rPr>
          <w:rFonts w:eastAsia="Osaka−等幅" w:cs="Courier" w:ascii="Courier" w:hAnsi="Courier"/>
          <w:color w:val="000000"/>
          <w:sz w:val="20"/>
        </w:rPr>
        <w:t>GIK2RNAi2_F,</w:t>
      </w:r>
      <w:r>
        <w:rPr>
          <w:rFonts w:cs="Courier" w:ascii="Courier" w:hAnsi="Courier"/>
          <w:caps/>
          <w:sz w:val="20"/>
        </w:rPr>
        <w:tab/>
      </w:r>
      <w:r>
        <w:rPr>
          <w:rFonts w:cs="Courier" w:ascii="Courier" w:hAnsi="Courier"/>
          <w:color w:val="000000"/>
          <w:sz w:val="20"/>
        </w:rPr>
        <w:t>CTCGAGTAATCACCAGCTCCATCGTC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eastAsia="Osaka−等幅" w:cs="Courier" w:ascii="Courier" w:hAnsi="Courier"/>
          <w:color w:val="000000"/>
          <w:sz w:val="20"/>
        </w:rPr>
        <w:t>GIK2RNAi2_R,</w:t>
      </w:r>
      <w:r>
        <w:rPr>
          <w:rFonts w:cs="Courier" w:ascii="Courier" w:hAnsi="Courier"/>
          <w:caps/>
          <w:sz w:val="20"/>
        </w:rPr>
        <w:tab/>
      </w:r>
      <w:r>
        <w:rPr>
          <w:rFonts w:cs="Courier" w:ascii="Courier" w:hAnsi="Courier"/>
          <w:color w:val="000000"/>
          <w:sz w:val="20"/>
        </w:rPr>
        <w:t>GGTACCCTGCCACGTGGACGACGACCAA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F,</w:t>
        <w:tab/>
        <w:tab/>
        <w:t>ggatccatggctggtctcgatctagg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_R,</w:t>
        <w:tab/>
        <w:tab/>
        <w:t>gtcgacctaaaacggagccctaccggcgc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-AT_F,</w:t>
        <w:tab/>
        <w:tab/>
        <w:t>ggatccgacctcgtcatgcgtcggcca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-AT_R,</w:t>
        <w:tab/>
        <w:tab/>
        <w:t>gtcgacctaaagaaaagatccggagaggga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-MUT_F,</w:t>
        <w:tab/>
        <w:tab/>
        <w:t>ggatccgacctcgtcatgcgtcggcca</w:t>
      </w:r>
    </w:p>
    <w:p>
      <w:pPr>
        <w:pStyle w:val="Normal"/>
        <w:ind w:left="1440" w:firstLine="720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cgtggcaagccagctggatcga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GIK-MUT_R,</w:t>
        <w:tab/>
        <w:tab/>
        <w:t>gtcgacctaaagaaaagatccggagaggg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TTG_F,</w:t>
        <w:tab/>
        <w:tab/>
        <w:t>GGGGACAAGTTTGTACAAAAAAGCAGGCTCGG</w:t>
      </w:r>
    </w:p>
    <w:p>
      <w:pPr>
        <w:pStyle w:val="Normal"/>
        <w:ind w:left="1440" w:firstLine="72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TGTAATGGAAATGCTACAGGATTGAATCA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ETTG_R, </w:t>
        <w:tab/>
        <w:tab/>
        <w:t>GGGGACCACTTTGTACAAGAAAGCTGG</w:t>
      </w:r>
    </w:p>
    <w:p>
      <w:pPr>
        <w:pStyle w:val="Normal"/>
        <w:ind w:left="1440" w:firstLine="72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TCCTCCGTCTCCATCACGTTCAGATCGA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GUS2_F,</w:t>
        <w:tab/>
        <w:tab/>
        <w:t>cacctctctcattagtcattaccattaaagtca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GUS2_R,</w:t>
        <w:tab/>
        <w:tab/>
        <w:t>taaagagagagaaacagagataaagataaga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_IS_F,</w:t>
        <w:tab/>
        <w:tab/>
        <w:t>GAGCACTTGCAAAGTGGCG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IK_IS_R,</w:t>
        <w:tab/>
        <w:tab/>
        <w:t>CCGGGCCCAAACGGAGCCCTACCG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Probes for MAR Binding Assay.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PROBE1_F,</w:t>
        <w:tab/>
        <w:t>ctagattttaacgggacgattta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PROBE1_R,</w:t>
        <w:tab/>
        <w:t>caccgtttcaatacgggttaaa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PROBE2_F,</w:t>
        <w:tab/>
        <w:t>gagtttcacctgtagtataccat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ETTPROBE2_R,</w:t>
        <w:tab/>
        <w:t>gtaactacatatgtatgccatt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</w:r>
    </w:p>
    <w:p>
      <w:pPr>
        <w:pStyle w:val="Normal"/>
        <w:rPr>
          <w:rFonts w:ascii="Courier" w:hAnsi="Courier" w:cs="Courier"/>
          <w:b/>
          <w:b/>
          <w:bCs/>
          <w:sz w:val="20"/>
        </w:rPr>
      </w:pPr>
      <w:r>
        <w:rPr>
          <w:rFonts w:cs="Courier" w:ascii="Courier" w:hAnsi="Courier"/>
          <w:b/>
          <w:bCs/>
          <w:sz w:val="20"/>
        </w:rPr>
        <w:t>Genotyping Primers.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1_F,</w:t>
        <w:tab/>
        <w:tab/>
        <w:tab/>
        <w:t>atggctggtctcgatctaggc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1_R,</w:t>
        <w:tab/>
        <w:tab/>
        <w:tab/>
        <w:t>AGTGTTTGCGCTCTCGCGCGT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2_F,</w:t>
        <w:tab/>
        <w:tab/>
        <w:tab/>
        <w:t>CTTAGGGCTCACATTCTTGAAG</w:t>
      </w:r>
    </w:p>
    <w:p>
      <w:pPr>
        <w:pStyle w:val="Normal"/>
        <w:rPr>
          <w:rFonts w:ascii="Courier" w:hAnsi="Courier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P2_R,</w:t>
        <w:tab/>
        <w:tab/>
        <w:tab/>
        <w:t>aaacggagccctaccggcgc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lfaen">
    <w:altName w:val="Times New Roman"/>
    <w:charset w:val="00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falt;新細明體" w:cs="PMingLiUfalt;新細明體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3:14:00Z</dcterms:created>
  <dc:creator>kianhong</dc:creator>
  <dc:description/>
  <cp:keywords/>
  <dc:language>en-US</dc:language>
  <cp:lastModifiedBy>ito</cp:lastModifiedBy>
  <dcterms:modified xsi:type="dcterms:W3CDTF">2009-11-06T23:14:00Z</dcterms:modified>
  <cp:revision>2</cp:revision>
  <dc:subject/>
  <dc:title>Table S2</dc:title>
</cp:coreProperties>
</file>